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E95C0" w14:textId="77777777" w:rsidR="003956CF" w:rsidRDefault="003956CF" w:rsidP="003956CF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Supplemental t</w:t>
      </w:r>
      <w:r w:rsidRPr="00872FAF">
        <w:rPr>
          <w:rFonts w:ascii="Arial" w:hAnsi="Arial" w:cs="Arial"/>
          <w:szCs w:val="21"/>
        </w:rPr>
        <w:t xml:space="preserve">able </w:t>
      </w:r>
      <w:r>
        <w:rPr>
          <w:rFonts w:ascii="Arial" w:hAnsi="Arial" w:cs="Arial"/>
          <w:szCs w:val="21"/>
        </w:rPr>
        <w:t>1. Univariate analysis.</w:t>
      </w:r>
    </w:p>
    <w:tbl>
      <w:tblPr>
        <w:tblStyle w:val="2"/>
        <w:tblW w:w="4263" w:type="pct"/>
        <w:jc w:val="center"/>
        <w:tblLook w:val="04A0" w:firstRow="1" w:lastRow="0" w:firstColumn="1" w:lastColumn="0" w:noHBand="0" w:noVBand="1"/>
      </w:tblPr>
      <w:tblGrid>
        <w:gridCol w:w="3968"/>
        <w:gridCol w:w="2132"/>
        <w:gridCol w:w="982"/>
      </w:tblGrid>
      <w:tr w:rsidR="003956CF" w:rsidRPr="00D25061" w14:paraId="6A1E6757" w14:textId="77777777" w:rsidTr="000A04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C3BC9F" w14:textId="77777777" w:rsidR="003956CF" w:rsidRPr="00F547DC" w:rsidRDefault="003956CF" w:rsidP="000A0464">
            <w:pPr>
              <w:jc w:val="left"/>
              <w:rPr>
                <w:rFonts w:ascii="Arial" w:hAnsi="Arial" w:cs="Arial"/>
                <w:szCs w:val="21"/>
              </w:rPr>
            </w:pPr>
            <w:r w:rsidRPr="005C0C07">
              <w:rPr>
                <w:rFonts w:ascii="Arial" w:hAnsi="Arial" w:cs="Arial"/>
                <w:b w:val="0"/>
                <w:bCs w:val="0"/>
                <w:szCs w:val="21"/>
              </w:rPr>
              <w:t>Characteristics</w:t>
            </w:r>
          </w:p>
        </w:tc>
        <w:tc>
          <w:tcPr>
            <w:tcW w:w="1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27D961" w14:textId="77777777" w:rsidR="003956CF" w:rsidRPr="00D25061" w:rsidRDefault="003956CF" w:rsidP="000A046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CB523B" w14:textId="77777777" w:rsidR="003956CF" w:rsidRPr="00D25061" w:rsidRDefault="003956CF" w:rsidP="000A046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211084">
              <w:rPr>
                <w:rFonts w:ascii="Arial" w:hAnsi="Arial" w:cs="Arial"/>
                <w:b w:val="0"/>
                <w:bCs w:val="0"/>
                <w:i/>
                <w:iCs/>
                <w:szCs w:val="21"/>
              </w:rPr>
              <w:t>P</w:t>
            </w:r>
            <w:r w:rsidRPr="00211084">
              <w:rPr>
                <w:rFonts w:ascii="Arial" w:hAnsi="Arial" w:cs="Arial"/>
                <w:b w:val="0"/>
                <w:bCs w:val="0"/>
                <w:szCs w:val="21"/>
              </w:rPr>
              <w:t xml:space="preserve"> value</w:t>
            </w:r>
          </w:p>
        </w:tc>
      </w:tr>
      <w:tr w:rsidR="003956CF" w:rsidRPr="00211084" w14:paraId="3F7054D8" w14:textId="77777777" w:rsidTr="000A0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pct"/>
            <w:tcBorders>
              <w:top w:val="nil"/>
              <w:bottom w:val="nil"/>
            </w:tcBorders>
            <w:shd w:val="clear" w:color="auto" w:fill="auto"/>
          </w:tcPr>
          <w:p w14:paraId="2B6F6081" w14:textId="77777777" w:rsidR="003956CF" w:rsidRPr="005C0C07" w:rsidRDefault="003956CF" w:rsidP="000A046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C0C07">
              <w:rPr>
                <w:rFonts w:ascii="Arial" w:hAnsi="Arial" w:cs="Arial"/>
                <w:b w:val="0"/>
                <w:bCs w:val="0"/>
                <w:szCs w:val="21"/>
              </w:rPr>
              <w:t>Female age (y)</w:t>
            </w:r>
          </w:p>
        </w:tc>
        <w:tc>
          <w:tcPr>
            <w:tcW w:w="15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D5FDEB" w14:textId="77777777" w:rsidR="003956CF" w:rsidRPr="00211084" w:rsidRDefault="003956CF" w:rsidP="000A04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34098">
              <w:rPr>
                <w:rFonts w:ascii="Arial" w:hAnsi="Arial" w:cs="Arial"/>
                <w:szCs w:val="21"/>
              </w:rPr>
              <w:t xml:space="preserve">0.93 (0.91, 0.94) 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7AFE08" w14:textId="77777777" w:rsidR="003956CF" w:rsidRPr="00211084" w:rsidRDefault="003956CF" w:rsidP="000A04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34098">
              <w:rPr>
                <w:rFonts w:ascii="Arial" w:hAnsi="Arial" w:cs="Arial"/>
                <w:szCs w:val="21"/>
              </w:rPr>
              <w:t>&lt;0.0001</w:t>
            </w:r>
          </w:p>
        </w:tc>
      </w:tr>
      <w:tr w:rsidR="003956CF" w:rsidRPr="00211084" w14:paraId="754A43F6" w14:textId="77777777" w:rsidTr="000A04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373B770" w14:textId="77777777" w:rsidR="003956CF" w:rsidRPr="005C0C07" w:rsidRDefault="003956CF" w:rsidP="000A046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C0C07">
              <w:rPr>
                <w:rFonts w:ascii="Arial" w:hAnsi="Arial" w:cs="Arial"/>
                <w:b w:val="0"/>
                <w:bCs w:val="0"/>
                <w:szCs w:val="21"/>
              </w:rPr>
              <w:t>Male age (y)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11CC8" w14:textId="77777777" w:rsidR="003956CF" w:rsidRPr="00211084" w:rsidRDefault="003956CF" w:rsidP="000A04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34098">
              <w:rPr>
                <w:rFonts w:ascii="Arial" w:hAnsi="Arial" w:cs="Arial"/>
                <w:szCs w:val="21"/>
              </w:rPr>
              <w:t xml:space="preserve">0.95 (0.94, 0.96)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9D702" w14:textId="77777777" w:rsidR="003956CF" w:rsidRPr="00211084" w:rsidRDefault="003956CF" w:rsidP="000A04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34098">
              <w:rPr>
                <w:rFonts w:ascii="Arial" w:hAnsi="Arial" w:cs="Arial"/>
                <w:szCs w:val="21"/>
              </w:rPr>
              <w:t>&lt;0.0001</w:t>
            </w:r>
          </w:p>
        </w:tc>
      </w:tr>
      <w:tr w:rsidR="003956CF" w:rsidRPr="00211084" w14:paraId="059CECAB" w14:textId="77777777" w:rsidTr="000A0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1E2536" w14:textId="77777777" w:rsidR="003956CF" w:rsidRPr="005C0C07" w:rsidRDefault="003956CF" w:rsidP="000A046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C0C07">
              <w:rPr>
                <w:rFonts w:ascii="Arial" w:hAnsi="Arial" w:cs="Arial"/>
                <w:b w:val="0"/>
                <w:bCs w:val="0"/>
                <w:szCs w:val="21"/>
              </w:rPr>
              <w:t>Female BMI (kg/m2)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6515F" w14:textId="77777777" w:rsidR="003956CF" w:rsidRPr="00211084" w:rsidRDefault="003956CF" w:rsidP="000A04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34098">
              <w:rPr>
                <w:rFonts w:ascii="Arial" w:hAnsi="Arial" w:cs="Arial"/>
                <w:szCs w:val="21"/>
              </w:rPr>
              <w:t xml:space="preserve">0.98 (0.96, 1.00)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C91A9" w14:textId="77777777" w:rsidR="003956CF" w:rsidRPr="00211084" w:rsidRDefault="003956CF" w:rsidP="000A04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34098">
              <w:rPr>
                <w:rFonts w:ascii="Arial" w:hAnsi="Arial" w:cs="Arial"/>
                <w:szCs w:val="21"/>
              </w:rPr>
              <w:t>0.0584</w:t>
            </w:r>
          </w:p>
        </w:tc>
      </w:tr>
      <w:tr w:rsidR="003956CF" w:rsidRPr="00211084" w14:paraId="35427254" w14:textId="77777777" w:rsidTr="000A04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3021A7" w14:textId="77777777" w:rsidR="003956CF" w:rsidRPr="005C0C07" w:rsidRDefault="003956CF" w:rsidP="000A046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C0C07">
              <w:rPr>
                <w:rFonts w:ascii="Arial" w:hAnsi="Arial" w:cs="Arial"/>
                <w:b w:val="0"/>
                <w:bCs w:val="0"/>
                <w:szCs w:val="21"/>
              </w:rPr>
              <w:t>Infertility duration (y)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7F317" w14:textId="77777777" w:rsidR="003956CF" w:rsidRPr="00211084" w:rsidRDefault="003956CF" w:rsidP="000A04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34098">
              <w:rPr>
                <w:rFonts w:ascii="Arial" w:hAnsi="Arial" w:cs="Arial"/>
                <w:szCs w:val="21"/>
              </w:rPr>
              <w:t xml:space="preserve">0.96 (0.94, 0.97)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570BA" w14:textId="77777777" w:rsidR="003956CF" w:rsidRPr="00211084" w:rsidRDefault="003956CF" w:rsidP="000A04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34098">
              <w:rPr>
                <w:rFonts w:ascii="Arial" w:hAnsi="Arial" w:cs="Arial"/>
                <w:szCs w:val="21"/>
              </w:rPr>
              <w:t>&lt;0.0001</w:t>
            </w:r>
          </w:p>
        </w:tc>
      </w:tr>
      <w:tr w:rsidR="003956CF" w:rsidRPr="00211084" w14:paraId="1AF5A85B" w14:textId="77777777" w:rsidTr="000A0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28CEE4" w14:textId="77777777" w:rsidR="003956CF" w:rsidRPr="005C0C07" w:rsidRDefault="003956CF" w:rsidP="000A046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C0C07">
              <w:rPr>
                <w:rFonts w:ascii="Arial" w:hAnsi="Arial" w:cs="Arial"/>
                <w:b w:val="0"/>
                <w:bCs w:val="0"/>
                <w:szCs w:val="21"/>
              </w:rPr>
              <w:t>Infertility type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5DA85" w14:textId="77777777" w:rsidR="003956CF" w:rsidRPr="00211084" w:rsidRDefault="003956CF" w:rsidP="000A04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CE40E" w14:textId="77777777" w:rsidR="003956CF" w:rsidRPr="00211084" w:rsidRDefault="003956CF" w:rsidP="000A04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3956CF" w:rsidRPr="00211084" w14:paraId="2107C0CA" w14:textId="77777777" w:rsidTr="000A04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487889" w14:textId="77777777" w:rsidR="003956CF" w:rsidRPr="005C0C07" w:rsidRDefault="003956CF" w:rsidP="000A046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C0C07">
              <w:rPr>
                <w:rFonts w:ascii="Arial" w:hAnsi="Arial" w:cs="Arial"/>
                <w:b w:val="0"/>
                <w:bCs w:val="0"/>
                <w:szCs w:val="21"/>
              </w:rPr>
              <w:t xml:space="preserve">  Primary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4FE11" w14:textId="77777777" w:rsidR="003956CF" w:rsidRPr="00211084" w:rsidRDefault="003956CF" w:rsidP="000A04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3AFB0" w14:textId="77777777" w:rsidR="003956CF" w:rsidRPr="00211084" w:rsidRDefault="003956CF" w:rsidP="000A04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3956CF" w:rsidRPr="00211084" w14:paraId="3AEFF320" w14:textId="77777777" w:rsidTr="000A0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7BD4A8" w14:textId="77777777" w:rsidR="003956CF" w:rsidRPr="005C0C07" w:rsidRDefault="003956CF" w:rsidP="000A046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C0C07">
              <w:rPr>
                <w:rFonts w:ascii="Arial" w:hAnsi="Arial" w:cs="Arial"/>
                <w:b w:val="0"/>
                <w:bCs w:val="0"/>
                <w:szCs w:val="21"/>
              </w:rPr>
              <w:t xml:space="preserve">  Secondary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A119D" w14:textId="77777777" w:rsidR="003956CF" w:rsidRPr="00211084" w:rsidRDefault="003956CF" w:rsidP="000A04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34098">
              <w:rPr>
                <w:rFonts w:ascii="Arial" w:hAnsi="Arial" w:cs="Arial"/>
                <w:szCs w:val="21"/>
              </w:rPr>
              <w:t xml:space="preserve">0.84 (0.75, 0.95)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2930C" w14:textId="77777777" w:rsidR="003956CF" w:rsidRPr="00211084" w:rsidRDefault="003956CF" w:rsidP="000A04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34098">
              <w:rPr>
                <w:rFonts w:ascii="Arial" w:hAnsi="Arial" w:cs="Arial"/>
                <w:szCs w:val="21"/>
              </w:rPr>
              <w:t>0.0054</w:t>
            </w:r>
          </w:p>
        </w:tc>
      </w:tr>
      <w:tr w:rsidR="003956CF" w:rsidRPr="00211084" w14:paraId="58D9D5EC" w14:textId="77777777" w:rsidTr="000A04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24EDC35" w14:textId="77777777" w:rsidR="003956CF" w:rsidRPr="005C0C07" w:rsidRDefault="003956CF" w:rsidP="000A046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F547DC">
              <w:rPr>
                <w:rFonts w:ascii="Arial" w:hAnsi="Arial" w:cs="Arial"/>
                <w:b w:val="0"/>
                <w:bCs w:val="0"/>
                <w:szCs w:val="21"/>
              </w:rPr>
              <w:t>Cause of infertility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29EF7" w14:textId="77777777" w:rsidR="003956CF" w:rsidRPr="00211084" w:rsidRDefault="003956CF" w:rsidP="000A04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94F08" w14:textId="77777777" w:rsidR="003956CF" w:rsidRPr="00211084" w:rsidRDefault="003956CF" w:rsidP="000A04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3956CF" w:rsidRPr="00211084" w14:paraId="2F98B7DB" w14:textId="77777777" w:rsidTr="000A0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F0ADC7" w14:textId="77777777" w:rsidR="003956CF" w:rsidRPr="005C0C07" w:rsidRDefault="003956CF" w:rsidP="000A046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F547DC">
              <w:rPr>
                <w:rFonts w:ascii="Arial" w:hAnsi="Arial" w:cs="Arial" w:hint="eastAsia"/>
                <w:b w:val="0"/>
                <w:bCs w:val="0"/>
                <w:szCs w:val="21"/>
              </w:rPr>
              <w:t xml:space="preserve"> </w:t>
            </w:r>
            <w:r w:rsidRPr="00F547DC">
              <w:rPr>
                <w:rFonts w:ascii="Arial" w:hAnsi="Arial" w:cs="Arial"/>
                <w:b w:val="0"/>
                <w:bCs w:val="0"/>
                <w:szCs w:val="21"/>
              </w:rPr>
              <w:t xml:space="preserve"> Tubal</w:t>
            </w:r>
            <w:r>
              <w:rPr>
                <w:rFonts w:ascii="Arial" w:hAnsi="Arial" w:cs="Arial"/>
                <w:b w:val="0"/>
                <w:bCs w:val="0"/>
                <w:szCs w:val="21"/>
              </w:rPr>
              <w:t xml:space="preserve"> factor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78C7A" w14:textId="77777777" w:rsidR="003956CF" w:rsidRPr="00211084" w:rsidRDefault="003956CF" w:rsidP="000A04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4EE59" w14:textId="77777777" w:rsidR="003956CF" w:rsidRPr="00211084" w:rsidRDefault="003956CF" w:rsidP="000A04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3956CF" w:rsidRPr="00211084" w14:paraId="01E287E9" w14:textId="77777777" w:rsidTr="000A04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0D21937" w14:textId="77777777" w:rsidR="003956CF" w:rsidRPr="005C0C07" w:rsidRDefault="003956CF" w:rsidP="000A046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>
              <w:rPr>
                <w:rFonts w:ascii="Arial" w:hAnsi="Arial" w:cs="Arial" w:hint="eastAsia"/>
                <w:b w:val="0"/>
                <w:bCs w:val="0"/>
                <w:szCs w:val="21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Cs w:val="21"/>
              </w:rPr>
              <w:t xml:space="preserve"> Endometriosis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DFF7C" w14:textId="77777777" w:rsidR="003956CF" w:rsidRPr="00211084" w:rsidRDefault="003956CF" w:rsidP="000A04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34098">
              <w:rPr>
                <w:rFonts w:ascii="Arial" w:hAnsi="Arial" w:cs="Arial"/>
                <w:szCs w:val="21"/>
              </w:rPr>
              <w:t xml:space="preserve">0.77 (0.55, 1.08)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F3435" w14:textId="77777777" w:rsidR="003956CF" w:rsidRPr="00211084" w:rsidRDefault="003956CF" w:rsidP="000A04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34098">
              <w:rPr>
                <w:rFonts w:ascii="Arial" w:hAnsi="Arial" w:cs="Arial"/>
                <w:szCs w:val="21"/>
              </w:rPr>
              <w:t>0.1310</w:t>
            </w:r>
          </w:p>
        </w:tc>
      </w:tr>
      <w:tr w:rsidR="003956CF" w:rsidRPr="00211084" w14:paraId="06B2639C" w14:textId="77777777" w:rsidTr="000A0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A84A107" w14:textId="77777777" w:rsidR="003956CF" w:rsidRPr="005C0C07" w:rsidRDefault="003956CF" w:rsidP="000A046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>
              <w:rPr>
                <w:rFonts w:ascii="Arial" w:hAnsi="Arial" w:cs="Arial" w:hint="eastAsia"/>
                <w:b w:val="0"/>
                <w:bCs w:val="0"/>
                <w:szCs w:val="21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Cs w:val="21"/>
              </w:rPr>
              <w:t xml:space="preserve"> Unexplained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269E6" w14:textId="77777777" w:rsidR="003956CF" w:rsidRPr="00211084" w:rsidRDefault="003956CF" w:rsidP="000A04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34098">
              <w:rPr>
                <w:rFonts w:ascii="Arial" w:hAnsi="Arial" w:cs="Arial"/>
                <w:szCs w:val="21"/>
              </w:rPr>
              <w:t xml:space="preserve">0.90 (0.78, 1.05)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5A407" w14:textId="77777777" w:rsidR="003956CF" w:rsidRPr="00211084" w:rsidRDefault="003956CF" w:rsidP="000A04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34098">
              <w:rPr>
                <w:rFonts w:ascii="Arial" w:hAnsi="Arial" w:cs="Arial"/>
                <w:szCs w:val="21"/>
              </w:rPr>
              <w:t>0.1965</w:t>
            </w:r>
          </w:p>
        </w:tc>
      </w:tr>
      <w:tr w:rsidR="003956CF" w:rsidRPr="00211084" w14:paraId="3587E688" w14:textId="77777777" w:rsidTr="000A04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A3FA98" w14:textId="77777777" w:rsidR="003956CF" w:rsidRPr="005C0C07" w:rsidRDefault="003956CF" w:rsidP="000A046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>
              <w:rPr>
                <w:rFonts w:ascii="Arial" w:hAnsi="Arial" w:cs="Arial" w:hint="eastAsia"/>
                <w:b w:val="0"/>
                <w:bCs w:val="0"/>
                <w:szCs w:val="21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Cs w:val="21"/>
              </w:rPr>
              <w:t xml:space="preserve"> Male factor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13F0F" w14:textId="77777777" w:rsidR="003956CF" w:rsidRPr="00211084" w:rsidRDefault="003956CF" w:rsidP="000A04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34098">
              <w:rPr>
                <w:rFonts w:ascii="Arial" w:hAnsi="Arial" w:cs="Arial"/>
                <w:szCs w:val="21"/>
              </w:rPr>
              <w:t xml:space="preserve">1.06 (0.91, 1.22)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CF1DF" w14:textId="77777777" w:rsidR="003956CF" w:rsidRPr="00211084" w:rsidRDefault="003956CF" w:rsidP="000A04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F34098">
              <w:rPr>
                <w:rFonts w:ascii="Arial" w:hAnsi="Arial" w:cs="Arial"/>
                <w:szCs w:val="21"/>
              </w:rPr>
              <w:t>0.4715</w:t>
            </w:r>
          </w:p>
        </w:tc>
      </w:tr>
      <w:tr w:rsidR="003956CF" w:rsidRPr="00211084" w14:paraId="3A99D9B8" w14:textId="77777777" w:rsidTr="000A0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A3C640" w14:textId="77777777" w:rsidR="003956CF" w:rsidRPr="005C0C07" w:rsidRDefault="003956CF" w:rsidP="000A046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Cs w:val="21"/>
              </w:rPr>
              <w:t>AMH (ng/ml)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94CBB" w14:textId="77777777" w:rsidR="003956CF" w:rsidRPr="00211084" w:rsidRDefault="003956CF" w:rsidP="000A04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213BCF">
              <w:rPr>
                <w:rFonts w:ascii="Arial" w:hAnsi="Arial" w:cs="Arial"/>
                <w:szCs w:val="21"/>
              </w:rPr>
              <w:t xml:space="preserve">1.08 (1.03, 1.14)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186B7" w14:textId="77777777" w:rsidR="003956CF" w:rsidRPr="00211084" w:rsidRDefault="003956CF" w:rsidP="000A04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213BCF">
              <w:rPr>
                <w:rFonts w:ascii="Arial" w:hAnsi="Arial" w:cs="Arial"/>
                <w:szCs w:val="21"/>
              </w:rPr>
              <w:t>0.0016</w:t>
            </w:r>
          </w:p>
        </w:tc>
      </w:tr>
      <w:tr w:rsidR="003956CF" w:rsidRPr="00E005E2" w14:paraId="1B871BBA" w14:textId="77777777" w:rsidTr="000A04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424D5F" w14:textId="77777777" w:rsidR="003956CF" w:rsidRPr="00E005E2" w:rsidRDefault="003956CF" w:rsidP="000A046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E005E2">
              <w:rPr>
                <w:rFonts w:ascii="Arial" w:hAnsi="Arial" w:cs="Arial"/>
                <w:b w:val="0"/>
                <w:bCs w:val="0"/>
                <w:szCs w:val="21"/>
              </w:rPr>
              <w:t>AFC (n)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F1411" w14:textId="77777777" w:rsidR="003956CF" w:rsidRPr="00E005E2" w:rsidRDefault="003956CF" w:rsidP="000A04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005E2">
              <w:rPr>
                <w:rFonts w:ascii="Arial" w:hAnsi="Arial" w:cs="Arial"/>
                <w:szCs w:val="21"/>
              </w:rPr>
              <w:t xml:space="preserve">1.01 (1.00, 1.03)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1D938" w14:textId="77777777" w:rsidR="003956CF" w:rsidRPr="00E005E2" w:rsidRDefault="003956CF" w:rsidP="000A04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005E2">
              <w:rPr>
                <w:rFonts w:ascii="Arial" w:hAnsi="Arial" w:cs="Arial"/>
                <w:szCs w:val="21"/>
              </w:rPr>
              <w:t>0.0452</w:t>
            </w:r>
          </w:p>
        </w:tc>
      </w:tr>
      <w:tr w:rsidR="003956CF" w:rsidRPr="00E005E2" w14:paraId="4B52C923" w14:textId="77777777" w:rsidTr="000A0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3F7501" w14:textId="77777777" w:rsidR="003956CF" w:rsidRPr="00E005E2" w:rsidRDefault="003956CF" w:rsidP="000A046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E005E2">
              <w:rPr>
                <w:rFonts w:ascii="Arial" w:hAnsi="Arial" w:cs="Arial" w:hint="eastAsia"/>
                <w:b w:val="0"/>
                <w:bCs w:val="0"/>
                <w:szCs w:val="21"/>
              </w:rPr>
              <w:t>Previous</w:t>
            </w:r>
            <w:r w:rsidRPr="00E005E2">
              <w:rPr>
                <w:rFonts w:ascii="Arial" w:hAnsi="Arial" w:cs="Arial"/>
                <w:b w:val="0"/>
                <w:bCs w:val="0"/>
                <w:szCs w:val="21"/>
              </w:rPr>
              <w:t xml:space="preserve"> failure cycle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87751" w14:textId="77777777" w:rsidR="003956CF" w:rsidRPr="00E005E2" w:rsidRDefault="003956CF" w:rsidP="000A04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005E2">
              <w:rPr>
                <w:rFonts w:ascii="Arial" w:hAnsi="Arial" w:cs="Arial"/>
                <w:szCs w:val="21"/>
              </w:rPr>
              <w:t xml:space="preserve">0.90 (0.81, 0.99)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60AA2" w14:textId="77777777" w:rsidR="003956CF" w:rsidRPr="00E005E2" w:rsidRDefault="003956CF" w:rsidP="000A04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005E2">
              <w:rPr>
                <w:rFonts w:ascii="Arial" w:hAnsi="Arial" w:cs="Arial"/>
                <w:szCs w:val="21"/>
              </w:rPr>
              <w:t>0.0337</w:t>
            </w:r>
          </w:p>
        </w:tc>
      </w:tr>
      <w:tr w:rsidR="003956CF" w:rsidRPr="00E005E2" w14:paraId="6067002F" w14:textId="77777777" w:rsidTr="000A04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FB1DDB" w14:textId="77777777" w:rsidR="003956CF" w:rsidRPr="00E005E2" w:rsidRDefault="003956CF" w:rsidP="000A046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E005E2">
              <w:rPr>
                <w:rFonts w:ascii="Arial" w:hAnsi="Arial" w:cs="Arial"/>
                <w:b w:val="0"/>
                <w:bCs w:val="0"/>
                <w:szCs w:val="21"/>
              </w:rPr>
              <w:t>Protocol in fresh cycle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521BD" w14:textId="77777777" w:rsidR="003956CF" w:rsidRPr="00E005E2" w:rsidRDefault="003956CF" w:rsidP="000A04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C3EEE" w14:textId="77777777" w:rsidR="003956CF" w:rsidRPr="00E005E2" w:rsidRDefault="003956CF" w:rsidP="000A04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3956CF" w:rsidRPr="00E005E2" w14:paraId="72E71FBE" w14:textId="77777777" w:rsidTr="000A0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A7EEF1A" w14:textId="77777777" w:rsidR="003956CF" w:rsidRPr="00E005E2" w:rsidRDefault="003956CF" w:rsidP="000A046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E005E2">
              <w:rPr>
                <w:rFonts w:ascii="Arial" w:hAnsi="Arial" w:cs="Arial"/>
                <w:b w:val="0"/>
                <w:bCs w:val="0"/>
                <w:szCs w:val="21"/>
              </w:rPr>
              <w:t xml:space="preserve">  Agonist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7A518" w14:textId="77777777" w:rsidR="003956CF" w:rsidRPr="00E005E2" w:rsidRDefault="003956CF" w:rsidP="000A04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005E2">
              <w:rPr>
                <w:rFonts w:ascii="Arial" w:hAnsi="Arial" w:cs="Arial" w:hint="eastAsia"/>
                <w:szCs w:val="21"/>
              </w:rPr>
              <w:t>1</w:t>
            </w:r>
            <w:r w:rsidRPr="00E005E2">
              <w:rPr>
                <w:rFonts w:ascii="Arial" w:hAnsi="Arial" w:cs="Arial"/>
                <w:szCs w:val="21"/>
              </w:rPr>
              <w:t>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54BBC" w14:textId="77777777" w:rsidR="003956CF" w:rsidRPr="00E005E2" w:rsidRDefault="003956CF" w:rsidP="000A04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3956CF" w:rsidRPr="00E005E2" w14:paraId="7C977208" w14:textId="77777777" w:rsidTr="000A04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B9C1EC" w14:textId="77777777" w:rsidR="003956CF" w:rsidRPr="00E005E2" w:rsidRDefault="003956CF" w:rsidP="000A046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E005E2">
              <w:rPr>
                <w:rFonts w:ascii="Arial" w:hAnsi="Arial" w:cs="Arial"/>
                <w:b w:val="0"/>
                <w:bCs w:val="0"/>
                <w:szCs w:val="21"/>
              </w:rPr>
              <w:t xml:space="preserve">  Antagonist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144FE" w14:textId="77777777" w:rsidR="003956CF" w:rsidRPr="00E005E2" w:rsidRDefault="003956CF" w:rsidP="000A04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005E2">
              <w:rPr>
                <w:rFonts w:ascii="Arial" w:hAnsi="Arial" w:cs="Arial"/>
                <w:szCs w:val="21"/>
              </w:rPr>
              <w:t xml:space="preserve">0.68 (0.59, 0.80)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077F9" w14:textId="77777777" w:rsidR="003956CF" w:rsidRPr="00E005E2" w:rsidRDefault="003956CF" w:rsidP="000A04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005E2">
              <w:rPr>
                <w:rFonts w:ascii="Arial" w:hAnsi="Arial" w:cs="Arial"/>
                <w:szCs w:val="21"/>
              </w:rPr>
              <w:t>&lt;0.0001</w:t>
            </w:r>
          </w:p>
        </w:tc>
      </w:tr>
      <w:tr w:rsidR="003956CF" w:rsidRPr="00E005E2" w14:paraId="09915492" w14:textId="77777777" w:rsidTr="000A0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8FE905F" w14:textId="77777777" w:rsidR="003956CF" w:rsidRPr="00E005E2" w:rsidRDefault="003956CF" w:rsidP="000A046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E005E2">
              <w:rPr>
                <w:rFonts w:ascii="Arial" w:hAnsi="Arial" w:cs="Arial"/>
                <w:b w:val="0"/>
                <w:bCs w:val="0"/>
                <w:szCs w:val="21"/>
              </w:rPr>
              <w:t>Stimulation duration (days)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562E8" w14:textId="77777777" w:rsidR="003956CF" w:rsidRPr="00E005E2" w:rsidRDefault="003956CF" w:rsidP="000A04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005E2">
              <w:rPr>
                <w:rFonts w:ascii="Arial" w:hAnsi="Arial" w:cs="Arial"/>
                <w:szCs w:val="21"/>
              </w:rPr>
              <w:t xml:space="preserve">1.04 (1.01, 1.07)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02251" w14:textId="77777777" w:rsidR="003956CF" w:rsidRPr="00E005E2" w:rsidRDefault="003956CF" w:rsidP="000A04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005E2">
              <w:rPr>
                <w:rFonts w:ascii="Arial" w:hAnsi="Arial" w:cs="Arial"/>
                <w:szCs w:val="21"/>
              </w:rPr>
              <w:t>0.0137</w:t>
            </w:r>
          </w:p>
        </w:tc>
      </w:tr>
      <w:tr w:rsidR="003956CF" w:rsidRPr="00E005E2" w14:paraId="65FA9FED" w14:textId="77777777" w:rsidTr="000A04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7662208" w14:textId="77777777" w:rsidR="003956CF" w:rsidRPr="00E005E2" w:rsidRDefault="003956CF" w:rsidP="000A0464">
            <w:pPr>
              <w:jc w:val="left"/>
              <w:rPr>
                <w:rFonts w:ascii="Arial" w:hAnsi="Arial" w:cs="Arial"/>
                <w:szCs w:val="21"/>
              </w:rPr>
            </w:pPr>
            <w:r w:rsidRPr="00E005E2">
              <w:rPr>
                <w:rFonts w:ascii="Arial" w:hAnsi="Arial" w:cs="Arial"/>
                <w:b w:val="0"/>
                <w:bCs w:val="0"/>
                <w:szCs w:val="21"/>
              </w:rPr>
              <w:t>Endometrial thickness (mm)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46134" w14:textId="77777777" w:rsidR="003956CF" w:rsidRPr="00E005E2" w:rsidRDefault="003956CF" w:rsidP="000A04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005E2">
              <w:rPr>
                <w:rFonts w:ascii="Arial" w:hAnsi="Arial" w:cs="Arial"/>
                <w:szCs w:val="21"/>
              </w:rPr>
              <w:t xml:space="preserve">1.12 (1.09, 1.16)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1C8A1" w14:textId="77777777" w:rsidR="003956CF" w:rsidRPr="00E005E2" w:rsidRDefault="003956CF" w:rsidP="000A04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005E2">
              <w:rPr>
                <w:rFonts w:ascii="Arial" w:hAnsi="Arial" w:cs="Arial"/>
                <w:szCs w:val="21"/>
              </w:rPr>
              <w:t>&lt;0.0001</w:t>
            </w:r>
          </w:p>
        </w:tc>
      </w:tr>
      <w:tr w:rsidR="003956CF" w:rsidRPr="00E005E2" w14:paraId="39A7B578" w14:textId="77777777" w:rsidTr="000A0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AD64653" w14:textId="77777777" w:rsidR="003956CF" w:rsidRPr="00E005E2" w:rsidRDefault="003956CF" w:rsidP="000A0464">
            <w:pPr>
              <w:jc w:val="left"/>
              <w:rPr>
                <w:rFonts w:ascii="Arial" w:hAnsi="Arial" w:cs="Arial"/>
                <w:szCs w:val="21"/>
              </w:rPr>
            </w:pPr>
            <w:r w:rsidRPr="00E005E2">
              <w:rPr>
                <w:rFonts w:ascii="Arial" w:hAnsi="Arial" w:cs="Arial"/>
                <w:b w:val="0"/>
                <w:bCs w:val="0"/>
                <w:szCs w:val="21"/>
              </w:rPr>
              <w:t>Triple-line endometrial pattern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4C853" w14:textId="77777777" w:rsidR="003956CF" w:rsidRPr="00E005E2" w:rsidRDefault="003956CF" w:rsidP="000A04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600C0" w14:textId="77777777" w:rsidR="003956CF" w:rsidRPr="00E005E2" w:rsidRDefault="003956CF" w:rsidP="000A04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3956CF" w:rsidRPr="00E005E2" w14:paraId="1C8B11AB" w14:textId="77777777" w:rsidTr="000A04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1E98FD6" w14:textId="77777777" w:rsidR="003956CF" w:rsidRPr="00E005E2" w:rsidRDefault="003956CF" w:rsidP="000A0464">
            <w:pPr>
              <w:jc w:val="left"/>
              <w:rPr>
                <w:rFonts w:ascii="Arial" w:hAnsi="Arial" w:cs="Arial"/>
                <w:szCs w:val="21"/>
              </w:rPr>
            </w:pPr>
            <w:r w:rsidRPr="00E005E2">
              <w:rPr>
                <w:rFonts w:ascii="Arial" w:hAnsi="Arial" w:cs="Arial"/>
                <w:b w:val="0"/>
                <w:bCs w:val="0"/>
                <w:szCs w:val="21"/>
              </w:rPr>
              <w:t xml:space="preserve">  A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FD61" w14:textId="77777777" w:rsidR="003956CF" w:rsidRPr="00E005E2" w:rsidRDefault="003956CF" w:rsidP="000A04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005E2">
              <w:rPr>
                <w:rFonts w:ascii="Arial" w:hAnsi="Arial" w:cs="Arial"/>
                <w:szCs w:val="21"/>
              </w:rPr>
              <w:t xml:space="preserve">1.0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836CC" w14:textId="77777777" w:rsidR="003956CF" w:rsidRPr="00E005E2" w:rsidRDefault="003956CF" w:rsidP="000A04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3956CF" w:rsidRPr="00E005E2" w14:paraId="096EDA2B" w14:textId="77777777" w:rsidTr="000A0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E3193A2" w14:textId="77777777" w:rsidR="003956CF" w:rsidRPr="00E005E2" w:rsidRDefault="003956CF" w:rsidP="000A0464">
            <w:pPr>
              <w:jc w:val="left"/>
              <w:rPr>
                <w:rFonts w:ascii="Arial" w:hAnsi="Arial" w:cs="Arial"/>
                <w:szCs w:val="21"/>
              </w:rPr>
            </w:pPr>
            <w:r w:rsidRPr="00E005E2">
              <w:rPr>
                <w:rFonts w:ascii="Arial" w:hAnsi="Arial" w:cs="Arial"/>
                <w:b w:val="0"/>
                <w:bCs w:val="0"/>
                <w:szCs w:val="21"/>
              </w:rPr>
              <w:t xml:space="preserve">  B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95E67" w14:textId="77777777" w:rsidR="003956CF" w:rsidRPr="00E005E2" w:rsidRDefault="003956CF" w:rsidP="000A04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005E2">
              <w:rPr>
                <w:rFonts w:ascii="Arial" w:hAnsi="Arial" w:cs="Arial"/>
                <w:szCs w:val="21"/>
              </w:rPr>
              <w:t xml:space="preserve">1.45 (1.25, 1.67)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78A3B" w14:textId="77777777" w:rsidR="003956CF" w:rsidRPr="00E005E2" w:rsidRDefault="003956CF" w:rsidP="000A04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005E2">
              <w:rPr>
                <w:rFonts w:ascii="Arial" w:hAnsi="Arial" w:cs="Arial"/>
                <w:szCs w:val="21"/>
              </w:rPr>
              <w:t>&lt;0.0001</w:t>
            </w:r>
          </w:p>
        </w:tc>
      </w:tr>
      <w:tr w:rsidR="003956CF" w:rsidRPr="00E005E2" w14:paraId="6BAF6ABC" w14:textId="77777777" w:rsidTr="000A04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CB46A46" w14:textId="77777777" w:rsidR="003956CF" w:rsidRPr="00E005E2" w:rsidRDefault="003956CF" w:rsidP="000A0464">
            <w:pPr>
              <w:jc w:val="left"/>
              <w:rPr>
                <w:rFonts w:ascii="Arial" w:hAnsi="Arial" w:cs="Arial"/>
                <w:szCs w:val="21"/>
              </w:rPr>
            </w:pPr>
            <w:r w:rsidRPr="00E005E2">
              <w:rPr>
                <w:rFonts w:ascii="Arial" w:hAnsi="Arial" w:cs="Arial"/>
                <w:b w:val="0"/>
                <w:bCs w:val="0"/>
                <w:szCs w:val="21"/>
              </w:rPr>
              <w:t xml:space="preserve">  C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E0AA6" w14:textId="77777777" w:rsidR="003956CF" w:rsidRPr="00E005E2" w:rsidRDefault="003956CF" w:rsidP="000A04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005E2">
              <w:rPr>
                <w:rFonts w:ascii="Arial" w:hAnsi="Arial" w:cs="Arial"/>
                <w:szCs w:val="21"/>
              </w:rPr>
              <w:t xml:space="preserve">1.89 (1.56, 2.28)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B48AA" w14:textId="77777777" w:rsidR="003956CF" w:rsidRPr="00E005E2" w:rsidRDefault="003956CF" w:rsidP="000A04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005E2">
              <w:rPr>
                <w:rFonts w:ascii="Arial" w:hAnsi="Arial" w:cs="Arial"/>
                <w:szCs w:val="21"/>
              </w:rPr>
              <w:t>&lt;0.0001</w:t>
            </w:r>
          </w:p>
        </w:tc>
      </w:tr>
      <w:tr w:rsidR="003956CF" w:rsidRPr="00E005E2" w14:paraId="57DBE579" w14:textId="77777777" w:rsidTr="000A0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39EAB5A" w14:textId="77777777" w:rsidR="003956CF" w:rsidRPr="00E005E2" w:rsidRDefault="003956CF" w:rsidP="000A046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E005E2">
              <w:rPr>
                <w:rFonts w:ascii="Arial" w:hAnsi="Arial" w:cs="Arial"/>
                <w:b w:val="0"/>
                <w:bCs w:val="0"/>
                <w:szCs w:val="21"/>
              </w:rPr>
              <w:t>No. of oocytes retrieved (n)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07BAE" w14:textId="77777777" w:rsidR="003956CF" w:rsidRPr="00E005E2" w:rsidRDefault="003956CF" w:rsidP="000A04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005E2">
              <w:rPr>
                <w:rFonts w:ascii="Arial" w:hAnsi="Arial" w:cs="Arial"/>
                <w:szCs w:val="21"/>
              </w:rPr>
              <w:t xml:space="preserve">1.04 (1.02, 1.05)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58FD7" w14:textId="77777777" w:rsidR="003956CF" w:rsidRPr="00E005E2" w:rsidRDefault="003956CF" w:rsidP="000A04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005E2">
              <w:rPr>
                <w:rFonts w:ascii="Arial" w:hAnsi="Arial" w:cs="Arial"/>
                <w:szCs w:val="21"/>
              </w:rPr>
              <w:t>&lt;0.0001</w:t>
            </w:r>
          </w:p>
        </w:tc>
      </w:tr>
      <w:tr w:rsidR="003956CF" w:rsidRPr="00E005E2" w14:paraId="48505F4A" w14:textId="77777777" w:rsidTr="000A04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FF3FE8" w14:textId="77777777" w:rsidR="003956CF" w:rsidRPr="00E005E2" w:rsidRDefault="003956CF" w:rsidP="000A046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E005E2">
              <w:rPr>
                <w:rFonts w:ascii="Arial" w:hAnsi="Arial" w:cs="Arial"/>
                <w:b w:val="0"/>
                <w:bCs w:val="0"/>
                <w:szCs w:val="21"/>
              </w:rPr>
              <w:t>IVF/ICSI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35ECE" w14:textId="77777777" w:rsidR="003956CF" w:rsidRPr="00E005E2" w:rsidRDefault="003956CF" w:rsidP="000A04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8CF29" w14:textId="77777777" w:rsidR="003956CF" w:rsidRPr="00E005E2" w:rsidRDefault="003956CF" w:rsidP="000A04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3956CF" w:rsidRPr="00E005E2" w14:paraId="649B5DBC" w14:textId="77777777" w:rsidTr="000A0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647C6A" w14:textId="77777777" w:rsidR="003956CF" w:rsidRPr="00E005E2" w:rsidRDefault="003956CF" w:rsidP="000A046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E005E2">
              <w:rPr>
                <w:rFonts w:ascii="Arial" w:hAnsi="Arial" w:cs="Arial"/>
                <w:b w:val="0"/>
                <w:bCs w:val="0"/>
                <w:szCs w:val="21"/>
              </w:rPr>
              <w:t xml:space="preserve">  IVF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5C2E2" w14:textId="77777777" w:rsidR="003956CF" w:rsidRPr="00E005E2" w:rsidRDefault="003956CF" w:rsidP="000A04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005E2">
              <w:rPr>
                <w:rFonts w:ascii="Arial" w:hAnsi="Arial" w:cs="Arial" w:hint="eastAsia"/>
                <w:szCs w:val="21"/>
              </w:rPr>
              <w:t>1</w:t>
            </w:r>
            <w:r w:rsidRPr="00E005E2">
              <w:rPr>
                <w:rFonts w:ascii="Arial" w:hAnsi="Arial" w:cs="Arial"/>
                <w:szCs w:val="21"/>
              </w:rPr>
              <w:t>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</w:tcBorders>
            <w:vAlign w:val="center"/>
          </w:tcPr>
          <w:p w14:paraId="7811F971" w14:textId="77777777" w:rsidR="003956CF" w:rsidRPr="00E005E2" w:rsidRDefault="003956CF" w:rsidP="000A04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3956CF" w:rsidRPr="00E005E2" w14:paraId="2DF06361" w14:textId="77777777" w:rsidTr="000A04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67DC79" w14:textId="77777777" w:rsidR="003956CF" w:rsidRPr="00E005E2" w:rsidRDefault="003956CF" w:rsidP="000A046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E005E2">
              <w:rPr>
                <w:rFonts w:ascii="Arial" w:hAnsi="Arial" w:cs="Arial"/>
                <w:b w:val="0"/>
                <w:bCs w:val="0"/>
                <w:szCs w:val="21"/>
              </w:rPr>
              <w:t xml:space="preserve">  ICSI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1EC5E" w14:textId="77777777" w:rsidR="003956CF" w:rsidRPr="00E005E2" w:rsidRDefault="003956CF" w:rsidP="000A04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005E2">
              <w:rPr>
                <w:rFonts w:ascii="Arial" w:hAnsi="Arial" w:cs="Arial"/>
                <w:szCs w:val="21"/>
              </w:rPr>
              <w:t xml:space="preserve">0.93 (0.80, 1.08)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5A6E4" w14:textId="77777777" w:rsidR="003956CF" w:rsidRPr="00E005E2" w:rsidRDefault="003956CF" w:rsidP="000A04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005E2">
              <w:rPr>
                <w:rFonts w:ascii="Arial" w:hAnsi="Arial" w:cs="Arial"/>
                <w:szCs w:val="21"/>
              </w:rPr>
              <w:t>0.3294</w:t>
            </w:r>
          </w:p>
        </w:tc>
      </w:tr>
      <w:tr w:rsidR="003956CF" w:rsidRPr="00E005E2" w14:paraId="4BC63497" w14:textId="77777777" w:rsidTr="000A0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A213EF3" w14:textId="77777777" w:rsidR="003956CF" w:rsidRPr="00E005E2" w:rsidRDefault="003956CF" w:rsidP="000A046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E005E2">
              <w:rPr>
                <w:rFonts w:ascii="Arial" w:hAnsi="Arial" w:cs="Arial" w:hint="eastAsia"/>
                <w:b w:val="0"/>
                <w:bCs w:val="0"/>
                <w:szCs w:val="21"/>
              </w:rPr>
              <w:t xml:space="preserve"> </w:t>
            </w:r>
            <w:r w:rsidRPr="00E005E2">
              <w:rPr>
                <w:rFonts w:ascii="Arial" w:hAnsi="Arial" w:cs="Arial"/>
                <w:b w:val="0"/>
                <w:bCs w:val="0"/>
                <w:szCs w:val="21"/>
              </w:rPr>
              <w:t xml:space="preserve"> RICSI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8F1C0" w14:textId="77777777" w:rsidR="003956CF" w:rsidRPr="00E005E2" w:rsidRDefault="003956CF" w:rsidP="000A04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005E2">
              <w:rPr>
                <w:rFonts w:ascii="Arial" w:hAnsi="Arial" w:cs="Arial"/>
                <w:szCs w:val="21"/>
              </w:rPr>
              <w:t xml:space="preserve">0.87 (0.64, 1.19)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F4E29" w14:textId="77777777" w:rsidR="003956CF" w:rsidRPr="00E005E2" w:rsidRDefault="003956CF" w:rsidP="000A04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005E2">
              <w:rPr>
                <w:rFonts w:ascii="Arial" w:hAnsi="Arial" w:cs="Arial"/>
                <w:szCs w:val="21"/>
              </w:rPr>
              <w:t>0.3914</w:t>
            </w:r>
          </w:p>
        </w:tc>
      </w:tr>
      <w:tr w:rsidR="003956CF" w:rsidRPr="00E005E2" w14:paraId="01BF3352" w14:textId="77777777" w:rsidTr="000A04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DDC5975" w14:textId="77777777" w:rsidR="003956CF" w:rsidRPr="00E005E2" w:rsidRDefault="003956CF" w:rsidP="000A046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E005E2">
              <w:rPr>
                <w:rFonts w:ascii="Arial" w:hAnsi="Arial" w:cs="Arial"/>
                <w:b w:val="0"/>
                <w:bCs w:val="0"/>
                <w:szCs w:val="21"/>
              </w:rPr>
              <w:t>MII (%)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08464" w14:textId="77777777" w:rsidR="003956CF" w:rsidRPr="00E005E2" w:rsidRDefault="003956CF" w:rsidP="000A04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005E2">
              <w:rPr>
                <w:rFonts w:ascii="Arial" w:hAnsi="Arial" w:cs="Arial"/>
                <w:szCs w:val="21"/>
              </w:rPr>
              <w:t xml:space="preserve">1.32 (0.91, 1.92)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3D495" w14:textId="77777777" w:rsidR="003956CF" w:rsidRPr="00E005E2" w:rsidRDefault="003956CF" w:rsidP="000A04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005E2">
              <w:rPr>
                <w:rFonts w:ascii="Arial" w:hAnsi="Arial" w:cs="Arial"/>
                <w:szCs w:val="21"/>
              </w:rPr>
              <w:t>0.1491</w:t>
            </w:r>
          </w:p>
        </w:tc>
      </w:tr>
      <w:tr w:rsidR="003956CF" w:rsidRPr="00E005E2" w14:paraId="70487F1A" w14:textId="77777777" w:rsidTr="000A0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F208671" w14:textId="77777777" w:rsidR="003956CF" w:rsidRPr="00E005E2" w:rsidRDefault="003956CF" w:rsidP="000A046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E005E2">
              <w:rPr>
                <w:rFonts w:ascii="Arial" w:hAnsi="Arial" w:cs="Arial"/>
                <w:b w:val="0"/>
                <w:bCs w:val="0"/>
                <w:szCs w:val="21"/>
              </w:rPr>
              <w:t>2PN (%)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252A1" w14:textId="77777777" w:rsidR="003956CF" w:rsidRPr="00E005E2" w:rsidRDefault="003956CF" w:rsidP="000A04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005E2">
              <w:rPr>
                <w:rFonts w:ascii="Arial" w:hAnsi="Arial" w:cs="Arial"/>
                <w:szCs w:val="21"/>
              </w:rPr>
              <w:t xml:space="preserve">1.38 (1.05, 1.80)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8B019" w14:textId="77777777" w:rsidR="003956CF" w:rsidRPr="00E005E2" w:rsidRDefault="003956CF" w:rsidP="000A04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005E2">
              <w:rPr>
                <w:rFonts w:ascii="Arial" w:hAnsi="Arial" w:cs="Arial"/>
                <w:szCs w:val="21"/>
              </w:rPr>
              <w:t>0.0208</w:t>
            </w:r>
          </w:p>
        </w:tc>
      </w:tr>
      <w:tr w:rsidR="003956CF" w:rsidRPr="00E005E2" w14:paraId="381B3FEC" w14:textId="77777777" w:rsidTr="000A04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841085A" w14:textId="77777777" w:rsidR="003956CF" w:rsidRPr="00E005E2" w:rsidRDefault="003956CF" w:rsidP="000A046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E005E2">
              <w:rPr>
                <w:rFonts w:ascii="Arial" w:hAnsi="Arial" w:cs="Arial"/>
                <w:b w:val="0"/>
                <w:bCs w:val="0"/>
                <w:szCs w:val="21"/>
              </w:rPr>
              <w:t>Useful embryo (%)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A1A91" w14:textId="77777777" w:rsidR="003956CF" w:rsidRPr="00E005E2" w:rsidRDefault="003956CF" w:rsidP="000A04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005E2">
              <w:rPr>
                <w:rFonts w:ascii="Arial" w:hAnsi="Arial" w:cs="Arial"/>
                <w:szCs w:val="21"/>
              </w:rPr>
              <w:t xml:space="preserve">1.43 (1.08, 1.90)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A1D84" w14:textId="77777777" w:rsidR="003956CF" w:rsidRPr="00E005E2" w:rsidRDefault="003956CF" w:rsidP="000A04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005E2">
              <w:rPr>
                <w:rFonts w:ascii="Arial" w:hAnsi="Arial" w:cs="Arial"/>
                <w:szCs w:val="21"/>
              </w:rPr>
              <w:t>0.0116</w:t>
            </w:r>
          </w:p>
        </w:tc>
      </w:tr>
      <w:tr w:rsidR="003956CF" w:rsidRPr="00E005E2" w14:paraId="741379AF" w14:textId="77777777" w:rsidTr="000A0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701B07" w14:textId="77777777" w:rsidR="003956CF" w:rsidRPr="00E005E2" w:rsidRDefault="003956CF" w:rsidP="000A046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E005E2">
              <w:rPr>
                <w:rFonts w:ascii="Arial" w:hAnsi="Arial" w:cs="Arial"/>
                <w:b w:val="0"/>
                <w:bCs w:val="0"/>
                <w:szCs w:val="21"/>
              </w:rPr>
              <w:t>Good-quality embryo (%)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98A4C" w14:textId="77777777" w:rsidR="003956CF" w:rsidRPr="00E005E2" w:rsidRDefault="003956CF" w:rsidP="000A04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005E2">
              <w:rPr>
                <w:rFonts w:ascii="Arial" w:hAnsi="Arial" w:cs="Arial"/>
                <w:szCs w:val="21"/>
              </w:rPr>
              <w:t xml:space="preserve">2.52 (1.90, 3.35)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B6CA4" w14:textId="77777777" w:rsidR="003956CF" w:rsidRPr="00E005E2" w:rsidRDefault="003956CF" w:rsidP="000A04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E005E2">
              <w:rPr>
                <w:rFonts w:ascii="Arial" w:hAnsi="Arial" w:cs="Arial"/>
                <w:szCs w:val="21"/>
              </w:rPr>
              <w:t>&lt;0.0001</w:t>
            </w:r>
          </w:p>
        </w:tc>
      </w:tr>
      <w:tr w:rsidR="003956CF" w:rsidRPr="00211084" w14:paraId="78A4C26F" w14:textId="77777777" w:rsidTr="000A04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3031ED" w14:textId="77777777" w:rsidR="003956CF" w:rsidRPr="005C0C07" w:rsidRDefault="003956CF" w:rsidP="000A046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C0C07">
              <w:rPr>
                <w:rFonts w:ascii="Arial" w:hAnsi="Arial" w:cs="Arial"/>
                <w:b w:val="0"/>
                <w:bCs w:val="0"/>
                <w:szCs w:val="21"/>
              </w:rPr>
              <w:t>No. of</w:t>
            </w:r>
            <w:r>
              <w:rPr>
                <w:rFonts w:ascii="Arial" w:hAnsi="Arial" w:cs="Arial"/>
                <w:b w:val="0"/>
                <w:bCs w:val="0"/>
                <w:szCs w:val="21"/>
              </w:rPr>
              <w:t xml:space="preserve"> embryo transferred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82B8A" w14:textId="77777777" w:rsidR="003956CF" w:rsidRPr="00211084" w:rsidRDefault="003956CF" w:rsidP="000A04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B09D3" w14:textId="77777777" w:rsidR="003956CF" w:rsidRPr="00211084" w:rsidRDefault="003956CF" w:rsidP="000A04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3956CF" w:rsidRPr="00211084" w14:paraId="4CDAF503" w14:textId="77777777" w:rsidTr="000A0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3C413FC" w14:textId="77777777" w:rsidR="003956CF" w:rsidRPr="005C0C07" w:rsidRDefault="003956CF" w:rsidP="000A046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 w:rsidRPr="005C0C07">
              <w:rPr>
                <w:rFonts w:ascii="Arial" w:hAnsi="Arial" w:cs="Arial"/>
                <w:b w:val="0"/>
                <w:bCs w:val="0"/>
                <w:szCs w:val="21"/>
              </w:rPr>
              <w:t xml:space="preserve">  </w:t>
            </w:r>
            <w:r>
              <w:rPr>
                <w:rFonts w:ascii="Arial" w:hAnsi="Arial" w:cs="Arial"/>
                <w:b w:val="0"/>
                <w:bCs w:val="0"/>
                <w:szCs w:val="21"/>
              </w:rPr>
              <w:t>1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F8788" w14:textId="77777777" w:rsidR="003956CF" w:rsidRPr="00211084" w:rsidRDefault="003956CF" w:rsidP="000A04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F5634" w14:textId="77777777" w:rsidR="003956CF" w:rsidRPr="00211084" w:rsidRDefault="003956CF" w:rsidP="000A04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3956CF" w:rsidRPr="00211084" w14:paraId="7E6DEC66" w14:textId="77777777" w:rsidTr="000A04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F6520E" w14:textId="77777777" w:rsidR="003956CF" w:rsidRDefault="003956CF" w:rsidP="000A046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>
              <w:rPr>
                <w:rFonts w:ascii="Arial" w:hAnsi="Arial" w:cs="Arial" w:hint="eastAsia"/>
                <w:b w:val="0"/>
                <w:bCs w:val="0"/>
                <w:szCs w:val="21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Cs w:val="21"/>
              </w:rPr>
              <w:t xml:space="preserve"> 2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68E05" w14:textId="77777777" w:rsidR="003956CF" w:rsidRPr="00211084" w:rsidRDefault="003956CF" w:rsidP="000A04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3474AE">
              <w:rPr>
                <w:rFonts w:ascii="Arial" w:hAnsi="Arial" w:cs="Arial"/>
                <w:szCs w:val="21"/>
              </w:rPr>
              <w:t xml:space="preserve">1.65 (1.38, 1.96)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332BB" w14:textId="77777777" w:rsidR="003956CF" w:rsidRPr="00211084" w:rsidRDefault="003956CF" w:rsidP="000A04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3474AE">
              <w:rPr>
                <w:rFonts w:ascii="Arial" w:hAnsi="Arial" w:cs="Arial"/>
                <w:szCs w:val="21"/>
              </w:rPr>
              <w:t>&lt;0.0001</w:t>
            </w:r>
          </w:p>
        </w:tc>
      </w:tr>
      <w:tr w:rsidR="003956CF" w:rsidRPr="00211084" w14:paraId="001BFE7C" w14:textId="77777777" w:rsidTr="000A0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A12F54C" w14:textId="77777777" w:rsidR="003956CF" w:rsidRPr="005C0C07" w:rsidRDefault="003956CF" w:rsidP="000A046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>
              <w:rPr>
                <w:rFonts w:ascii="Arial" w:hAnsi="Arial" w:cs="Arial" w:hint="eastAsia"/>
                <w:b w:val="0"/>
                <w:bCs w:val="0"/>
                <w:szCs w:val="21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Cs w:val="21"/>
              </w:rPr>
              <w:t xml:space="preserve"> 3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94259" w14:textId="77777777" w:rsidR="003956CF" w:rsidRPr="00211084" w:rsidRDefault="003956CF" w:rsidP="000A04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3474AE">
              <w:rPr>
                <w:rFonts w:ascii="Arial" w:hAnsi="Arial" w:cs="Arial"/>
                <w:szCs w:val="21"/>
              </w:rPr>
              <w:t xml:space="preserve">1.42 (0.96, 2.10)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30CBA" w14:textId="77777777" w:rsidR="003956CF" w:rsidRPr="00211084" w:rsidRDefault="003956CF" w:rsidP="000A04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3474AE">
              <w:rPr>
                <w:rFonts w:ascii="Arial" w:hAnsi="Arial" w:cs="Arial"/>
                <w:szCs w:val="21"/>
              </w:rPr>
              <w:t>0.0779</w:t>
            </w:r>
          </w:p>
        </w:tc>
      </w:tr>
      <w:tr w:rsidR="003956CF" w:rsidRPr="00211084" w14:paraId="536580AD" w14:textId="77777777" w:rsidTr="000A04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FE9664" w14:textId="77777777" w:rsidR="003956CF" w:rsidRPr="005C0C07" w:rsidRDefault="003956CF" w:rsidP="000A046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Cs w:val="21"/>
              </w:rPr>
              <w:t>2PN embryo transferred (%)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C4EC6" w14:textId="77777777" w:rsidR="003956CF" w:rsidRPr="00211084" w:rsidRDefault="003956CF" w:rsidP="000A04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B60AF">
              <w:rPr>
                <w:rFonts w:ascii="Arial" w:hAnsi="Arial" w:cs="Arial"/>
                <w:szCs w:val="21"/>
              </w:rPr>
              <w:t xml:space="preserve">0.63 (0.48, 0.83)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6DEFD" w14:textId="77777777" w:rsidR="003956CF" w:rsidRPr="00211084" w:rsidRDefault="003956CF" w:rsidP="000A04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B60AF">
              <w:rPr>
                <w:rFonts w:ascii="Arial" w:hAnsi="Arial" w:cs="Arial"/>
                <w:szCs w:val="21"/>
              </w:rPr>
              <w:t>0.0010</w:t>
            </w:r>
          </w:p>
        </w:tc>
      </w:tr>
      <w:tr w:rsidR="003956CF" w:rsidRPr="00211084" w14:paraId="07F0333C" w14:textId="77777777" w:rsidTr="000A0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0654D8" w14:textId="77777777" w:rsidR="003956CF" w:rsidRDefault="003956CF" w:rsidP="000A0464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Cs w:val="21"/>
              </w:rPr>
              <w:t>Good-quality embryo transferred (%)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1E72B" w14:textId="77777777" w:rsidR="003956CF" w:rsidRPr="00CB60AF" w:rsidRDefault="003956CF" w:rsidP="000A04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E2A79" w14:textId="77777777" w:rsidR="003956CF" w:rsidRPr="00CB60AF" w:rsidRDefault="003956CF" w:rsidP="000A04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3956CF" w:rsidRPr="00211084" w14:paraId="5D3D3737" w14:textId="77777777" w:rsidTr="000A04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EA3F05" w14:textId="77777777" w:rsidR="003956CF" w:rsidRDefault="003956CF" w:rsidP="000A0464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Pr="00D30ECE">
              <w:rPr>
                <w:rFonts w:ascii="Arial" w:hAnsi="Arial" w:cs="Arial"/>
                <w:b w:val="0"/>
                <w:bCs w:val="0"/>
                <w:szCs w:val="21"/>
              </w:rPr>
              <w:t xml:space="preserve"> </w:t>
            </w:r>
            <w:r w:rsidRPr="00D30ECE">
              <w:rPr>
                <w:rFonts w:ascii="Arial" w:hAnsi="Arial" w:cs="Arial" w:hint="eastAsia"/>
                <w:b w:val="0"/>
                <w:bCs w:val="0"/>
                <w:szCs w:val="21"/>
              </w:rPr>
              <w:t>All</w:t>
            </w:r>
            <w:r>
              <w:rPr>
                <w:rFonts w:ascii="Arial" w:hAnsi="Arial" w:cs="Arial"/>
                <w:b w:val="0"/>
                <w:bCs w:val="0"/>
                <w:szCs w:val="21"/>
              </w:rPr>
              <w:t xml:space="preserve"> good-quality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05B76" w14:textId="77777777" w:rsidR="003956CF" w:rsidRPr="00CB60AF" w:rsidRDefault="003956CF" w:rsidP="000A04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301E7C">
              <w:rPr>
                <w:rFonts w:ascii="Arial" w:hAnsi="Arial" w:cs="Arial"/>
                <w:szCs w:val="21"/>
              </w:rPr>
              <w:t xml:space="preserve">1.0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1A3FE" w14:textId="77777777" w:rsidR="003956CF" w:rsidRPr="00CB60AF" w:rsidRDefault="003956CF" w:rsidP="000A04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3956CF" w:rsidRPr="00211084" w14:paraId="6507303A" w14:textId="77777777" w:rsidTr="000A0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07C210F" w14:textId="77777777" w:rsidR="003956CF" w:rsidRDefault="003956CF" w:rsidP="000A0464">
            <w:pPr>
              <w:jc w:val="left"/>
              <w:rPr>
                <w:rFonts w:ascii="Arial" w:hAnsi="Arial" w:cs="Arial"/>
                <w:szCs w:val="21"/>
              </w:rPr>
            </w:pPr>
            <w:r w:rsidRPr="00D30ECE">
              <w:rPr>
                <w:rFonts w:ascii="Arial" w:hAnsi="Arial" w:cs="Arial" w:hint="eastAsia"/>
                <w:b w:val="0"/>
                <w:bCs w:val="0"/>
                <w:szCs w:val="21"/>
              </w:rPr>
              <w:t xml:space="preserve"> </w:t>
            </w:r>
            <w:r w:rsidRPr="00D30ECE">
              <w:rPr>
                <w:rFonts w:ascii="Arial" w:hAnsi="Arial" w:cs="Arial"/>
                <w:b w:val="0"/>
                <w:bCs w:val="0"/>
                <w:szCs w:val="21"/>
              </w:rPr>
              <w:t xml:space="preserve"> </w:t>
            </w:r>
            <w:r w:rsidRPr="00D30ECE">
              <w:rPr>
                <w:rFonts w:ascii="Arial" w:hAnsi="Arial" w:cs="Arial" w:hint="eastAsia"/>
                <w:b w:val="0"/>
                <w:bCs w:val="0"/>
                <w:szCs w:val="21"/>
              </w:rPr>
              <w:t>At</w:t>
            </w:r>
            <w:r w:rsidRPr="00D30ECE">
              <w:rPr>
                <w:rFonts w:ascii="Arial" w:hAnsi="Arial" w:cs="Arial"/>
                <w:b w:val="0"/>
                <w:bCs w:val="0"/>
                <w:szCs w:val="21"/>
              </w:rPr>
              <w:t xml:space="preserve"> least one</w:t>
            </w:r>
            <w:r>
              <w:rPr>
                <w:rFonts w:ascii="Arial" w:hAnsi="Arial" w:cs="Arial"/>
                <w:b w:val="0"/>
                <w:bCs w:val="0"/>
                <w:szCs w:val="21"/>
              </w:rPr>
              <w:t xml:space="preserve"> good-quality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CFB65" w14:textId="77777777" w:rsidR="003956CF" w:rsidRPr="00CB60AF" w:rsidRDefault="003956CF" w:rsidP="000A04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301E7C">
              <w:rPr>
                <w:rFonts w:ascii="Arial" w:hAnsi="Arial" w:cs="Arial"/>
                <w:szCs w:val="21"/>
              </w:rPr>
              <w:t xml:space="preserve">0.67 (0.57, 0.79)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4F4FB" w14:textId="77777777" w:rsidR="003956CF" w:rsidRPr="00CB60AF" w:rsidRDefault="003956CF" w:rsidP="000A04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3474AE">
              <w:rPr>
                <w:rFonts w:ascii="Arial" w:hAnsi="Arial" w:cs="Arial"/>
                <w:szCs w:val="21"/>
              </w:rPr>
              <w:t>&lt;0.0001</w:t>
            </w:r>
          </w:p>
        </w:tc>
      </w:tr>
      <w:tr w:rsidR="003956CF" w:rsidRPr="00211084" w14:paraId="3E8EDE06" w14:textId="77777777" w:rsidTr="000A04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FD20240" w14:textId="77777777" w:rsidR="003956CF" w:rsidRDefault="003956CF" w:rsidP="000A0464">
            <w:pPr>
              <w:jc w:val="left"/>
              <w:rPr>
                <w:rFonts w:ascii="Arial" w:hAnsi="Arial" w:cs="Arial"/>
                <w:szCs w:val="21"/>
              </w:rPr>
            </w:pPr>
            <w:r w:rsidRPr="00D30ECE">
              <w:rPr>
                <w:rFonts w:ascii="Arial" w:hAnsi="Arial" w:cs="Arial" w:hint="eastAsia"/>
                <w:b w:val="0"/>
                <w:bCs w:val="0"/>
                <w:szCs w:val="21"/>
              </w:rPr>
              <w:t xml:space="preserve"> </w:t>
            </w:r>
            <w:r w:rsidRPr="00D30ECE">
              <w:rPr>
                <w:rFonts w:ascii="Arial" w:hAnsi="Arial" w:cs="Arial"/>
                <w:b w:val="0"/>
                <w:bCs w:val="0"/>
                <w:szCs w:val="21"/>
              </w:rPr>
              <w:t xml:space="preserve"> All poor-quality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D41A5" w14:textId="77777777" w:rsidR="003956CF" w:rsidRPr="00CB60AF" w:rsidRDefault="003956CF" w:rsidP="000A04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301E7C">
              <w:rPr>
                <w:rFonts w:ascii="Arial" w:hAnsi="Arial" w:cs="Arial"/>
                <w:szCs w:val="21"/>
              </w:rPr>
              <w:t>0.45 (0.35, 0.57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C1C1A" w14:textId="77777777" w:rsidR="003956CF" w:rsidRPr="00CB60AF" w:rsidRDefault="003956CF" w:rsidP="000A04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3474AE">
              <w:rPr>
                <w:rFonts w:ascii="Arial" w:hAnsi="Arial" w:cs="Arial"/>
                <w:szCs w:val="21"/>
              </w:rPr>
              <w:t>&lt;0.0001</w:t>
            </w:r>
          </w:p>
        </w:tc>
      </w:tr>
      <w:tr w:rsidR="003956CF" w:rsidRPr="00211084" w14:paraId="0417DBFD" w14:textId="77777777" w:rsidTr="000A0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E85816" w14:textId="77777777" w:rsidR="003956CF" w:rsidRPr="00D30ECE" w:rsidRDefault="003956CF" w:rsidP="000A0464">
            <w:pPr>
              <w:jc w:val="left"/>
              <w:rPr>
                <w:rFonts w:ascii="Arial" w:hAnsi="Arial" w:cs="Arial" w:hint="eastAsia"/>
                <w:szCs w:val="21"/>
              </w:rPr>
            </w:pPr>
            <w:r w:rsidRPr="00062D61">
              <w:rPr>
                <w:rFonts w:ascii="Arial" w:hAnsi="Arial" w:cs="Arial" w:hint="eastAsia"/>
                <w:b w:val="0"/>
                <w:bCs w:val="0"/>
                <w:szCs w:val="21"/>
              </w:rPr>
              <w:lastRenderedPageBreak/>
              <w:t>Previous</w:t>
            </w:r>
            <w:r w:rsidRPr="00062D61">
              <w:rPr>
                <w:rFonts w:ascii="Arial" w:hAnsi="Arial" w:cs="Arial"/>
                <w:b w:val="0"/>
                <w:bCs w:val="0"/>
                <w:szCs w:val="21"/>
              </w:rPr>
              <w:t xml:space="preserve"> failure cycle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7F78B" w14:textId="77777777" w:rsidR="003956CF" w:rsidRPr="00301E7C" w:rsidRDefault="003956CF" w:rsidP="000A04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190349">
              <w:rPr>
                <w:rFonts w:ascii="Arial" w:hAnsi="Arial" w:cs="Arial"/>
                <w:szCs w:val="21"/>
              </w:rPr>
              <w:t>0.90 (0.81, 0.99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06823" w14:textId="77777777" w:rsidR="003956CF" w:rsidRPr="003474AE" w:rsidRDefault="003956CF" w:rsidP="000A046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190349">
              <w:rPr>
                <w:rFonts w:ascii="Arial" w:hAnsi="Arial" w:cs="Arial"/>
                <w:szCs w:val="21"/>
              </w:rPr>
              <w:t>0.0337</w:t>
            </w:r>
          </w:p>
        </w:tc>
      </w:tr>
      <w:tr w:rsidR="003956CF" w:rsidRPr="00211084" w14:paraId="2798731F" w14:textId="77777777" w:rsidTr="000A04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25F2126" w14:textId="77777777" w:rsidR="003956CF" w:rsidRPr="005C0C07" w:rsidRDefault="003956CF" w:rsidP="000A0464">
            <w:pPr>
              <w:jc w:val="left"/>
              <w:rPr>
                <w:rFonts w:ascii="Arial" w:hAnsi="Arial" w:cs="Arial"/>
                <w:b w:val="0"/>
                <w:bCs w:val="0"/>
                <w:szCs w:val="21"/>
              </w:rPr>
            </w:pPr>
            <w:r>
              <w:rPr>
                <w:rFonts w:ascii="Arial" w:hAnsi="Arial" w:cs="Arial" w:hint="eastAsia"/>
                <w:b w:val="0"/>
                <w:bCs w:val="0"/>
                <w:szCs w:val="21"/>
              </w:rPr>
              <w:t>F</w:t>
            </w:r>
            <w:r>
              <w:rPr>
                <w:rFonts w:ascii="Arial" w:hAnsi="Arial" w:cs="Arial"/>
                <w:b w:val="0"/>
                <w:bCs w:val="0"/>
                <w:szCs w:val="21"/>
              </w:rPr>
              <w:t>OI</w:t>
            </w:r>
          </w:p>
        </w:tc>
        <w:tc>
          <w:tcPr>
            <w:tcW w:w="15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877709" w14:textId="77777777" w:rsidR="003956CF" w:rsidRPr="00211084" w:rsidRDefault="003956CF" w:rsidP="000A04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B60AF">
              <w:rPr>
                <w:rFonts w:ascii="Arial" w:hAnsi="Arial" w:cs="Arial"/>
                <w:szCs w:val="21"/>
              </w:rPr>
              <w:t xml:space="preserve">1.44 (1.12, 1.84) 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EE7202" w14:textId="77777777" w:rsidR="003956CF" w:rsidRPr="00211084" w:rsidRDefault="003956CF" w:rsidP="000A046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B60AF">
              <w:rPr>
                <w:rFonts w:ascii="Arial" w:hAnsi="Arial" w:cs="Arial"/>
                <w:szCs w:val="21"/>
              </w:rPr>
              <w:t>0.0042</w:t>
            </w:r>
          </w:p>
        </w:tc>
      </w:tr>
    </w:tbl>
    <w:p w14:paraId="7000E4B3" w14:textId="77777777" w:rsidR="00B173FA" w:rsidRDefault="00B173FA">
      <w:pPr>
        <w:rPr>
          <w:rFonts w:hint="eastAsia"/>
        </w:rPr>
      </w:pPr>
    </w:p>
    <w:sectPr w:rsidR="00B173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6CF"/>
    <w:rsid w:val="003956CF"/>
    <w:rsid w:val="00B17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39FD3"/>
  <w15:chartTrackingRefBased/>
  <w15:docId w15:val="{B538148B-0F87-4D03-AC66-B9DDCF43F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56CF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3956C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黎 佩怡</dc:creator>
  <cp:keywords/>
  <dc:description/>
  <cp:lastModifiedBy>黎 佩怡</cp:lastModifiedBy>
  <cp:revision>1</cp:revision>
  <dcterms:created xsi:type="dcterms:W3CDTF">2022-05-09T09:18:00Z</dcterms:created>
  <dcterms:modified xsi:type="dcterms:W3CDTF">2022-05-09T09:18:00Z</dcterms:modified>
</cp:coreProperties>
</file>